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5EC59F22" w:rsidR="00E93972" w:rsidRDefault="00E93972" w:rsidP="00E93972">
      <w:pPr>
        <w:pStyle w:val="Heading2"/>
      </w:pPr>
      <w:r>
        <w:t>SUPPLEMENTARY MATERIALS</w:t>
      </w:r>
      <w:r w:rsidR="00005436">
        <w:t>: Supplementary table 2</w:t>
      </w:r>
      <w:bookmarkStart w:id="0" w:name="_GoBack"/>
      <w:bookmarkEnd w:id="0"/>
    </w:p>
    <w:p w14:paraId="578A64C9" w14:textId="262F087A" w:rsidR="00E31D00" w:rsidRPr="00E31D00" w:rsidRDefault="00E31D00" w:rsidP="00E31D00">
      <w:pPr>
        <w:jc w:val="center"/>
      </w:pPr>
      <w:r w:rsidRPr="00E31D00">
        <w:t>LBC1936 participant responses to COVID-19 questionnaire</w:t>
      </w:r>
    </w:p>
    <w:p w14:paraId="511A7A17" w14:textId="77777777" w:rsidR="00E93972" w:rsidRPr="00E93972" w:rsidRDefault="00E93972" w:rsidP="00E93972"/>
    <w:p w14:paraId="70729055" w14:textId="77777777" w:rsidR="00E93972" w:rsidRPr="00204997" w:rsidRDefault="00E93972" w:rsidP="00E93972">
      <w:r w:rsidRPr="00204997">
        <w:t xml:space="preserve">Supplementary Table </w:t>
      </w:r>
      <w:r>
        <w:t>2</w:t>
      </w:r>
      <w:r w:rsidRPr="00204997">
        <w:t>. LBC1936 participant responses to COVID-19 questionnaire: COVID-19 knowledge and guidance</w:t>
      </w:r>
    </w:p>
    <w:tbl>
      <w:tblPr>
        <w:tblpPr w:leftFromText="180" w:rightFromText="180" w:vertAnchor="text" w:tblpY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35"/>
        <w:gridCol w:w="551"/>
        <w:gridCol w:w="718"/>
      </w:tblGrid>
      <w:tr w:rsidR="00E93972" w:rsidRPr="00204997" w14:paraId="6E1CD401" w14:textId="77777777" w:rsidTr="00E93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180330" w14:textId="77777777" w:rsidR="00E93972" w:rsidRPr="00204997" w:rsidRDefault="00E93972" w:rsidP="00C45623">
            <w:r w:rsidRPr="00204997">
              <w:t>COVID-19 knowledge and guidance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F4173" w14:textId="77777777" w:rsidR="00E93972" w:rsidRPr="00204997" w:rsidRDefault="00E93972" w:rsidP="00C45623">
            <w:r w:rsidRPr="00204997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E99BE" w14:textId="77777777" w:rsidR="00E93972" w:rsidRPr="00204997" w:rsidRDefault="00E93972" w:rsidP="00C45623">
            <w:r w:rsidRPr="00204997">
              <w:t>%</w:t>
            </w:r>
          </w:p>
        </w:tc>
      </w:tr>
      <w:tr w:rsidR="00E93972" w:rsidRPr="00204997" w14:paraId="5B1EFE3B" w14:textId="77777777" w:rsidTr="00E93972">
        <w:tc>
          <w:tcPr>
            <w:tcW w:w="0" w:type="auto"/>
            <w:tcBorders>
              <w:top w:val="single" w:sz="4" w:space="0" w:color="auto"/>
            </w:tcBorders>
          </w:tcPr>
          <w:p w14:paraId="62FE1D3A" w14:textId="77777777" w:rsidR="00E93972" w:rsidRPr="00204997" w:rsidRDefault="00E93972" w:rsidP="00C45623">
            <w:r w:rsidRPr="00204997">
              <w:t>How would you rate your knowledge of COVID-19 (e.g. the symptoms of the disease, how it is transmitted, and how to minimise your exposure to it)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B42571" w14:textId="77777777" w:rsidR="00E93972" w:rsidRPr="00204997" w:rsidRDefault="00E93972" w:rsidP="00C45623"/>
        </w:tc>
        <w:tc>
          <w:tcPr>
            <w:tcW w:w="0" w:type="auto"/>
            <w:tcBorders>
              <w:top w:val="single" w:sz="4" w:space="0" w:color="auto"/>
            </w:tcBorders>
          </w:tcPr>
          <w:p w14:paraId="1F0D450E" w14:textId="77777777" w:rsidR="00E93972" w:rsidRPr="00204997" w:rsidRDefault="00E93972" w:rsidP="00C45623"/>
        </w:tc>
      </w:tr>
      <w:tr w:rsidR="00E93972" w:rsidRPr="00204997" w14:paraId="339AEE25" w14:textId="77777777" w:rsidTr="00E93972">
        <w:tc>
          <w:tcPr>
            <w:tcW w:w="0" w:type="auto"/>
          </w:tcPr>
          <w:p w14:paraId="4F0BF699" w14:textId="77777777" w:rsidR="00E93972" w:rsidRPr="00204997" w:rsidRDefault="00E93972" w:rsidP="00C45623">
            <w:r w:rsidRPr="00204997">
              <w:tab/>
              <w:t>Extremely good</w:t>
            </w:r>
          </w:p>
        </w:tc>
        <w:tc>
          <w:tcPr>
            <w:tcW w:w="0" w:type="auto"/>
          </w:tcPr>
          <w:p w14:paraId="19002B45" w14:textId="77777777" w:rsidR="00E93972" w:rsidRPr="00204997" w:rsidRDefault="00E93972" w:rsidP="00C45623">
            <w:r w:rsidRPr="00204997">
              <w:t>85</w:t>
            </w:r>
          </w:p>
        </w:tc>
        <w:tc>
          <w:tcPr>
            <w:tcW w:w="0" w:type="auto"/>
          </w:tcPr>
          <w:p w14:paraId="3688A7D2" w14:textId="77777777" w:rsidR="00E93972" w:rsidRPr="00204997" w:rsidRDefault="00E93972" w:rsidP="00C45623">
            <w:r w:rsidRPr="00204997">
              <w:t>44.7</w:t>
            </w:r>
          </w:p>
        </w:tc>
      </w:tr>
      <w:tr w:rsidR="00E93972" w:rsidRPr="00204997" w14:paraId="3CACFBD7" w14:textId="77777777" w:rsidTr="00E93972">
        <w:tc>
          <w:tcPr>
            <w:tcW w:w="0" w:type="auto"/>
          </w:tcPr>
          <w:p w14:paraId="59AEC686" w14:textId="77777777" w:rsidR="00E93972" w:rsidRPr="00204997" w:rsidRDefault="00E93972" w:rsidP="00C45623">
            <w:r w:rsidRPr="00204997">
              <w:tab/>
              <w:t>Somewhat good</w:t>
            </w:r>
          </w:p>
        </w:tc>
        <w:tc>
          <w:tcPr>
            <w:tcW w:w="0" w:type="auto"/>
          </w:tcPr>
          <w:p w14:paraId="2102EEA7" w14:textId="77777777" w:rsidR="00E93972" w:rsidRPr="00204997" w:rsidRDefault="00E93972" w:rsidP="00C45623">
            <w:r w:rsidRPr="00204997">
              <w:t>95</w:t>
            </w:r>
          </w:p>
        </w:tc>
        <w:tc>
          <w:tcPr>
            <w:tcW w:w="0" w:type="auto"/>
          </w:tcPr>
          <w:p w14:paraId="088A4CB2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1EFD469D" w14:textId="77777777" w:rsidTr="00E93972">
        <w:tc>
          <w:tcPr>
            <w:tcW w:w="0" w:type="auto"/>
          </w:tcPr>
          <w:p w14:paraId="53464344" w14:textId="77777777" w:rsidR="00E93972" w:rsidRPr="00204997" w:rsidRDefault="00E93972" w:rsidP="00C45623">
            <w:r w:rsidRPr="00204997">
              <w:tab/>
              <w:t>Neither good nor bad</w:t>
            </w:r>
          </w:p>
        </w:tc>
        <w:tc>
          <w:tcPr>
            <w:tcW w:w="0" w:type="auto"/>
          </w:tcPr>
          <w:p w14:paraId="498F7194" w14:textId="77777777" w:rsidR="00E93972" w:rsidRPr="00204997" w:rsidRDefault="00E93972" w:rsidP="00C45623">
            <w:r w:rsidRPr="00204997">
              <w:t>8</w:t>
            </w:r>
          </w:p>
        </w:tc>
        <w:tc>
          <w:tcPr>
            <w:tcW w:w="0" w:type="auto"/>
          </w:tcPr>
          <w:p w14:paraId="1F05077F" w14:textId="77777777" w:rsidR="00E93972" w:rsidRPr="00204997" w:rsidRDefault="00E93972" w:rsidP="00C45623">
            <w:r w:rsidRPr="00204997">
              <w:t>4.2</w:t>
            </w:r>
          </w:p>
        </w:tc>
      </w:tr>
      <w:tr w:rsidR="00E93972" w:rsidRPr="00204997" w14:paraId="2EA6FFBF" w14:textId="77777777" w:rsidTr="00E93972">
        <w:tc>
          <w:tcPr>
            <w:tcW w:w="0" w:type="auto"/>
          </w:tcPr>
          <w:p w14:paraId="758AC6B4" w14:textId="77777777" w:rsidR="00E93972" w:rsidRPr="00204997" w:rsidRDefault="00E93972" w:rsidP="00C45623">
            <w:r w:rsidRPr="00204997">
              <w:tab/>
              <w:t>Somewhat bad</w:t>
            </w:r>
          </w:p>
        </w:tc>
        <w:tc>
          <w:tcPr>
            <w:tcW w:w="0" w:type="auto"/>
          </w:tcPr>
          <w:p w14:paraId="67F5E724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5FB144BD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76E3E811" w14:textId="77777777" w:rsidTr="00E93972">
        <w:tc>
          <w:tcPr>
            <w:tcW w:w="0" w:type="auto"/>
          </w:tcPr>
          <w:p w14:paraId="57AE0A3E" w14:textId="77777777" w:rsidR="00E93972" w:rsidRPr="00204997" w:rsidRDefault="00E93972" w:rsidP="00C45623">
            <w:r w:rsidRPr="00204997">
              <w:tab/>
              <w:t>Extremely bad</w:t>
            </w:r>
          </w:p>
        </w:tc>
        <w:tc>
          <w:tcPr>
            <w:tcW w:w="0" w:type="auto"/>
          </w:tcPr>
          <w:p w14:paraId="4ACBCDC8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07A242A8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C82B0A9" w14:textId="77777777" w:rsidTr="00E93972">
        <w:tc>
          <w:tcPr>
            <w:tcW w:w="0" w:type="auto"/>
          </w:tcPr>
          <w:p w14:paraId="204AC77E" w14:textId="77777777" w:rsidR="00E93972" w:rsidRPr="00204997" w:rsidRDefault="00E93972" w:rsidP="00C45623">
            <w:r w:rsidRPr="00204997">
              <w:t>Do you find the Scottish Government guidance on COVID-19 easy to understand?</w:t>
            </w:r>
          </w:p>
        </w:tc>
        <w:tc>
          <w:tcPr>
            <w:tcW w:w="0" w:type="auto"/>
          </w:tcPr>
          <w:p w14:paraId="6FD3F53A" w14:textId="77777777" w:rsidR="00E93972" w:rsidRPr="00204997" w:rsidRDefault="00E93972" w:rsidP="00C45623"/>
        </w:tc>
        <w:tc>
          <w:tcPr>
            <w:tcW w:w="0" w:type="auto"/>
          </w:tcPr>
          <w:p w14:paraId="3173A4B6" w14:textId="77777777" w:rsidR="00E93972" w:rsidRPr="00204997" w:rsidRDefault="00E93972" w:rsidP="00C45623"/>
        </w:tc>
      </w:tr>
      <w:tr w:rsidR="00E93972" w:rsidRPr="00204997" w14:paraId="6AEEA86D" w14:textId="77777777" w:rsidTr="00E93972">
        <w:tc>
          <w:tcPr>
            <w:tcW w:w="0" w:type="auto"/>
          </w:tcPr>
          <w:p w14:paraId="7CC0155D" w14:textId="77777777" w:rsidR="00E93972" w:rsidRPr="00204997" w:rsidRDefault="00E93972" w:rsidP="00C45623">
            <w:r w:rsidRPr="00204997">
              <w:tab/>
              <w:t>Extremely easy</w:t>
            </w:r>
          </w:p>
        </w:tc>
        <w:tc>
          <w:tcPr>
            <w:tcW w:w="0" w:type="auto"/>
          </w:tcPr>
          <w:p w14:paraId="7000860C" w14:textId="77777777" w:rsidR="00E93972" w:rsidRPr="00204997" w:rsidRDefault="00E93972" w:rsidP="00C45623">
            <w:r w:rsidRPr="00204997">
              <w:t>73</w:t>
            </w:r>
          </w:p>
        </w:tc>
        <w:tc>
          <w:tcPr>
            <w:tcW w:w="0" w:type="auto"/>
          </w:tcPr>
          <w:p w14:paraId="5F235E89" w14:textId="77777777" w:rsidR="00E93972" w:rsidRPr="00204997" w:rsidRDefault="00E93972" w:rsidP="00C45623">
            <w:r w:rsidRPr="00204997">
              <w:t>38.4</w:t>
            </w:r>
          </w:p>
        </w:tc>
      </w:tr>
      <w:tr w:rsidR="00E93972" w:rsidRPr="00204997" w14:paraId="1E5144AE" w14:textId="77777777" w:rsidTr="00E93972">
        <w:tc>
          <w:tcPr>
            <w:tcW w:w="0" w:type="auto"/>
          </w:tcPr>
          <w:p w14:paraId="60C044B3" w14:textId="77777777" w:rsidR="00E93972" w:rsidRPr="00204997" w:rsidRDefault="00E93972" w:rsidP="00C45623">
            <w:r w:rsidRPr="00204997">
              <w:tab/>
              <w:t>Somewhat easy</w:t>
            </w:r>
          </w:p>
        </w:tc>
        <w:tc>
          <w:tcPr>
            <w:tcW w:w="0" w:type="auto"/>
          </w:tcPr>
          <w:p w14:paraId="4B185E78" w14:textId="77777777" w:rsidR="00E93972" w:rsidRPr="00204997" w:rsidRDefault="00E93972" w:rsidP="00C45623">
            <w:r w:rsidRPr="00204997">
              <w:t>91</w:t>
            </w:r>
          </w:p>
        </w:tc>
        <w:tc>
          <w:tcPr>
            <w:tcW w:w="0" w:type="auto"/>
          </w:tcPr>
          <w:p w14:paraId="00ECFA76" w14:textId="77777777" w:rsidR="00E93972" w:rsidRPr="00204997" w:rsidRDefault="00E93972" w:rsidP="00C45623">
            <w:r w:rsidRPr="00204997">
              <w:t>47.9</w:t>
            </w:r>
          </w:p>
        </w:tc>
      </w:tr>
      <w:tr w:rsidR="00E93972" w:rsidRPr="00204997" w14:paraId="47DF5729" w14:textId="77777777" w:rsidTr="00E93972">
        <w:tc>
          <w:tcPr>
            <w:tcW w:w="0" w:type="auto"/>
          </w:tcPr>
          <w:p w14:paraId="2EC48973" w14:textId="77777777" w:rsidR="00E93972" w:rsidRPr="00204997" w:rsidRDefault="00E93972" w:rsidP="00C45623">
            <w:r w:rsidRPr="00204997">
              <w:tab/>
              <w:t>Neither easy nor difficult</w:t>
            </w:r>
          </w:p>
        </w:tc>
        <w:tc>
          <w:tcPr>
            <w:tcW w:w="0" w:type="auto"/>
          </w:tcPr>
          <w:p w14:paraId="44D9D5A2" w14:textId="77777777" w:rsidR="00E93972" w:rsidRPr="00204997" w:rsidRDefault="00E93972" w:rsidP="00C45623">
            <w:r w:rsidRPr="00204997">
              <w:t>18</w:t>
            </w:r>
          </w:p>
        </w:tc>
        <w:tc>
          <w:tcPr>
            <w:tcW w:w="0" w:type="auto"/>
          </w:tcPr>
          <w:p w14:paraId="73E589AB" w14:textId="77777777" w:rsidR="00E93972" w:rsidRPr="00204997" w:rsidRDefault="00E93972" w:rsidP="00C45623">
            <w:r w:rsidRPr="00204997">
              <w:t>9.5</w:t>
            </w:r>
          </w:p>
        </w:tc>
      </w:tr>
      <w:tr w:rsidR="00E93972" w:rsidRPr="00204997" w14:paraId="6D340C33" w14:textId="77777777" w:rsidTr="00E93972">
        <w:tc>
          <w:tcPr>
            <w:tcW w:w="0" w:type="auto"/>
          </w:tcPr>
          <w:p w14:paraId="5E1FAB6A" w14:textId="77777777" w:rsidR="00E93972" w:rsidRPr="00204997" w:rsidRDefault="00E93972" w:rsidP="00C45623">
            <w:r w:rsidRPr="00204997">
              <w:tab/>
              <w:t>Somewhat difficult</w:t>
            </w:r>
          </w:p>
        </w:tc>
        <w:tc>
          <w:tcPr>
            <w:tcW w:w="0" w:type="auto"/>
          </w:tcPr>
          <w:p w14:paraId="7FFFF472" w14:textId="77777777" w:rsidR="00E93972" w:rsidRPr="00204997" w:rsidRDefault="00E93972" w:rsidP="00C45623">
            <w:r w:rsidRPr="00204997">
              <w:t>7</w:t>
            </w:r>
          </w:p>
        </w:tc>
        <w:tc>
          <w:tcPr>
            <w:tcW w:w="0" w:type="auto"/>
          </w:tcPr>
          <w:p w14:paraId="1951ABAF" w14:textId="77777777" w:rsidR="00E93972" w:rsidRPr="00204997" w:rsidRDefault="00E93972" w:rsidP="00C45623">
            <w:r w:rsidRPr="00204997">
              <w:t>3.7</w:t>
            </w:r>
          </w:p>
        </w:tc>
      </w:tr>
      <w:tr w:rsidR="00E93972" w:rsidRPr="00204997" w14:paraId="060D1A8E" w14:textId="77777777" w:rsidTr="00E93972">
        <w:trPr>
          <w:trHeight w:val="46"/>
        </w:trPr>
        <w:tc>
          <w:tcPr>
            <w:tcW w:w="0" w:type="auto"/>
          </w:tcPr>
          <w:p w14:paraId="00C4E024" w14:textId="77777777" w:rsidR="00E93972" w:rsidRPr="00204997" w:rsidRDefault="00E93972" w:rsidP="00C45623">
            <w:r w:rsidRPr="00204997">
              <w:tab/>
              <w:t>Extremely difficult</w:t>
            </w:r>
          </w:p>
        </w:tc>
        <w:tc>
          <w:tcPr>
            <w:tcW w:w="0" w:type="auto"/>
          </w:tcPr>
          <w:p w14:paraId="1BD76FDD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32EB4043" w14:textId="77777777" w:rsidR="00E93972" w:rsidRPr="00204997" w:rsidRDefault="00E93972" w:rsidP="00C45623"/>
        </w:tc>
      </w:tr>
      <w:tr w:rsidR="00E93972" w:rsidRPr="00204997" w14:paraId="73A2AF45" w14:textId="77777777" w:rsidTr="00E93972">
        <w:trPr>
          <w:trHeight w:val="46"/>
        </w:trPr>
        <w:tc>
          <w:tcPr>
            <w:tcW w:w="0" w:type="auto"/>
          </w:tcPr>
          <w:p w14:paraId="3FC06B00" w14:textId="77777777" w:rsidR="00E93972" w:rsidRPr="00204997" w:rsidRDefault="00E93972" w:rsidP="00C45623">
            <w:r w:rsidRPr="00204997">
              <w:tab/>
              <w:t>Not aware of government guidance</w:t>
            </w:r>
          </w:p>
        </w:tc>
        <w:tc>
          <w:tcPr>
            <w:tcW w:w="0" w:type="auto"/>
          </w:tcPr>
          <w:p w14:paraId="53D5C40A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4ACE9E7B" w14:textId="77777777" w:rsidR="00E93972" w:rsidRPr="00204997" w:rsidRDefault="00E93972" w:rsidP="00C45623">
            <w:r w:rsidRPr="00204997">
              <w:t>0.5</w:t>
            </w:r>
          </w:p>
        </w:tc>
      </w:tr>
      <w:tr w:rsidR="00E93972" w:rsidRPr="00204997" w14:paraId="62651DC9" w14:textId="77777777" w:rsidTr="00E93972">
        <w:tc>
          <w:tcPr>
            <w:tcW w:w="0" w:type="auto"/>
          </w:tcPr>
          <w:p w14:paraId="432ADB0F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>Have you been following the government guidance on social distancing?</w:t>
            </w:r>
          </w:p>
        </w:tc>
        <w:tc>
          <w:tcPr>
            <w:tcW w:w="0" w:type="auto"/>
          </w:tcPr>
          <w:p w14:paraId="5E22A4FD" w14:textId="77777777" w:rsidR="00E93972" w:rsidRPr="00204997" w:rsidRDefault="00E93972" w:rsidP="00C45623"/>
        </w:tc>
        <w:tc>
          <w:tcPr>
            <w:tcW w:w="0" w:type="auto"/>
          </w:tcPr>
          <w:p w14:paraId="7220763E" w14:textId="77777777" w:rsidR="00E93972" w:rsidRPr="00204997" w:rsidRDefault="00E93972" w:rsidP="00C45623"/>
        </w:tc>
      </w:tr>
      <w:tr w:rsidR="00E93972" w:rsidRPr="00204997" w14:paraId="481EE0E1" w14:textId="77777777" w:rsidTr="00E93972">
        <w:tc>
          <w:tcPr>
            <w:tcW w:w="0" w:type="auto"/>
          </w:tcPr>
          <w:p w14:paraId="5C348C32" w14:textId="77777777" w:rsidR="00E93972" w:rsidRPr="00204997" w:rsidRDefault="00E93972" w:rsidP="00C45623">
            <w:r w:rsidRPr="00204997">
              <w:tab/>
              <w:t>Always</w:t>
            </w:r>
          </w:p>
        </w:tc>
        <w:tc>
          <w:tcPr>
            <w:tcW w:w="0" w:type="auto"/>
          </w:tcPr>
          <w:p w14:paraId="66F354BF" w14:textId="77777777" w:rsidR="00E93972" w:rsidRPr="00204997" w:rsidRDefault="00E93972" w:rsidP="00C45623">
            <w:r w:rsidRPr="00204997">
              <w:t>138</w:t>
            </w:r>
          </w:p>
        </w:tc>
        <w:tc>
          <w:tcPr>
            <w:tcW w:w="0" w:type="auto"/>
          </w:tcPr>
          <w:p w14:paraId="20070386" w14:textId="77777777" w:rsidR="00E93972" w:rsidRPr="00204997" w:rsidRDefault="00E93972" w:rsidP="00C45623">
            <w:r w:rsidRPr="00204997">
              <w:t>72.6</w:t>
            </w:r>
          </w:p>
        </w:tc>
      </w:tr>
      <w:tr w:rsidR="00E93972" w:rsidRPr="00204997" w14:paraId="3EC4EFEB" w14:textId="77777777" w:rsidTr="00E93972">
        <w:tc>
          <w:tcPr>
            <w:tcW w:w="0" w:type="auto"/>
          </w:tcPr>
          <w:p w14:paraId="63A5F03A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6FFDCEC3" w14:textId="77777777" w:rsidR="00E93972" w:rsidRPr="00204997" w:rsidRDefault="00E93972" w:rsidP="00C45623">
            <w:r w:rsidRPr="00204997">
              <w:t>50</w:t>
            </w:r>
          </w:p>
        </w:tc>
        <w:tc>
          <w:tcPr>
            <w:tcW w:w="0" w:type="auto"/>
          </w:tcPr>
          <w:p w14:paraId="76F20C0B" w14:textId="77777777" w:rsidR="00E93972" w:rsidRPr="00204997" w:rsidRDefault="00E93972" w:rsidP="00C45623">
            <w:r w:rsidRPr="00204997">
              <w:t>26.3</w:t>
            </w:r>
          </w:p>
        </w:tc>
      </w:tr>
      <w:tr w:rsidR="00E93972" w:rsidRPr="00204997" w14:paraId="7CECA980" w14:textId="77777777" w:rsidTr="00E93972">
        <w:tc>
          <w:tcPr>
            <w:tcW w:w="0" w:type="auto"/>
          </w:tcPr>
          <w:p w14:paraId="2434CFD5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1915E078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77511702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13523EA5" w14:textId="77777777" w:rsidTr="00E93972">
        <w:tc>
          <w:tcPr>
            <w:tcW w:w="0" w:type="auto"/>
          </w:tcPr>
          <w:p w14:paraId="1E2F846B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1FF7CC86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006DE762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7A3CB929" w14:textId="77777777" w:rsidTr="00E93972">
        <w:tc>
          <w:tcPr>
            <w:tcW w:w="0" w:type="auto"/>
          </w:tcPr>
          <w:p w14:paraId="553A0194" w14:textId="77777777" w:rsidR="00E93972" w:rsidRPr="00204997" w:rsidRDefault="00E93972" w:rsidP="00C45623">
            <w:r w:rsidRPr="00204997">
              <w:t>Have you been following the government guidance on staying at home as much as possible?</w:t>
            </w:r>
          </w:p>
        </w:tc>
        <w:tc>
          <w:tcPr>
            <w:tcW w:w="0" w:type="auto"/>
          </w:tcPr>
          <w:p w14:paraId="2D5B749A" w14:textId="77777777" w:rsidR="00E93972" w:rsidRPr="00204997" w:rsidRDefault="00E93972" w:rsidP="00C45623"/>
        </w:tc>
        <w:tc>
          <w:tcPr>
            <w:tcW w:w="0" w:type="auto"/>
          </w:tcPr>
          <w:p w14:paraId="28951469" w14:textId="77777777" w:rsidR="00E93972" w:rsidRPr="00204997" w:rsidRDefault="00E93972" w:rsidP="00C45623"/>
        </w:tc>
      </w:tr>
      <w:tr w:rsidR="00E93972" w:rsidRPr="00204997" w14:paraId="6E062DCF" w14:textId="77777777" w:rsidTr="00E93972">
        <w:tc>
          <w:tcPr>
            <w:tcW w:w="0" w:type="auto"/>
          </w:tcPr>
          <w:p w14:paraId="069862DE" w14:textId="77777777" w:rsidR="00E93972" w:rsidRPr="00204997" w:rsidRDefault="00E93972" w:rsidP="00C45623">
            <w:r w:rsidRPr="00204997">
              <w:tab/>
              <w:t>Always</w:t>
            </w:r>
          </w:p>
        </w:tc>
        <w:tc>
          <w:tcPr>
            <w:tcW w:w="0" w:type="auto"/>
          </w:tcPr>
          <w:p w14:paraId="1F1593A0" w14:textId="77777777" w:rsidR="00E93972" w:rsidRPr="00204997" w:rsidRDefault="00E93972" w:rsidP="00C45623">
            <w:r w:rsidRPr="00204997">
              <w:t>127</w:t>
            </w:r>
          </w:p>
        </w:tc>
        <w:tc>
          <w:tcPr>
            <w:tcW w:w="0" w:type="auto"/>
          </w:tcPr>
          <w:p w14:paraId="19CD24B7" w14:textId="77777777" w:rsidR="00E93972" w:rsidRPr="00204997" w:rsidRDefault="00E93972" w:rsidP="00C45623">
            <w:r w:rsidRPr="00204997">
              <w:t>66.8</w:t>
            </w:r>
          </w:p>
        </w:tc>
      </w:tr>
      <w:tr w:rsidR="00E93972" w:rsidRPr="00204997" w14:paraId="43EA3055" w14:textId="77777777" w:rsidTr="00E93972">
        <w:tc>
          <w:tcPr>
            <w:tcW w:w="0" w:type="auto"/>
          </w:tcPr>
          <w:p w14:paraId="7E185A47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074C4E35" w14:textId="77777777" w:rsidR="00E93972" w:rsidRPr="00204997" w:rsidRDefault="00E93972" w:rsidP="00C45623">
            <w:r w:rsidRPr="00204997">
              <w:t>57</w:t>
            </w:r>
          </w:p>
        </w:tc>
        <w:tc>
          <w:tcPr>
            <w:tcW w:w="0" w:type="auto"/>
          </w:tcPr>
          <w:p w14:paraId="1560F6D6" w14:textId="77777777" w:rsidR="00E93972" w:rsidRPr="00204997" w:rsidRDefault="00E93972" w:rsidP="00C45623">
            <w:r w:rsidRPr="00204997">
              <w:t>30.0</w:t>
            </w:r>
          </w:p>
        </w:tc>
      </w:tr>
      <w:tr w:rsidR="00E93972" w:rsidRPr="00204997" w14:paraId="1199D0FE" w14:textId="77777777" w:rsidTr="00E93972">
        <w:tc>
          <w:tcPr>
            <w:tcW w:w="0" w:type="auto"/>
          </w:tcPr>
          <w:p w14:paraId="0A4CF663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4594EEB5" w14:textId="77777777" w:rsidR="00E93972" w:rsidRPr="00204997" w:rsidRDefault="00E93972" w:rsidP="00C45623">
            <w:r w:rsidRPr="00204997">
              <w:t>6</w:t>
            </w:r>
          </w:p>
        </w:tc>
        <w:tc>
          <w:tcPr>
            <w:tcW w:w="0" w:type="auto"/>
          </w:tcPr>
          <w:p w14:paraId="7D967F2D" w14:textId="77777777" w:rsidR="00E93972" w:rsidRPr="00204997" w:rsidRDefault="00E93972" w:rsidP="00C45623">
            <w:r w:rsidRPr="00204997">
              <w:t>3.2</w:t>
            </w:r>
          </w:p>
        </w:tc>
      </w:tr>
      <w:tr w:rsidR="00E93972" w:rsidRPr="00204997" w14:paraId="6693E1AB" w14:textId="77777777" w:rsidTr="00E93972">
        <w:tc>
          <w:tcPr>
            <w:tcW w:w="0" w:type="auto"/>
          </w:tcPr>
          <w:p w14:paraId="54F36CA0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199B137D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6D476252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61128EA0" w14:textId="77777777" w:rsidTr="00E93972">
        <w:tc>
          <w:tcPr>
            <w:tcW w:w="0" w:type="auto"/>
          </w:tcPr>
          <w:p w14:paraId="52453CF4" w14:textId="77777777" w:rsidR="00E93972" w:rsidRPr="00204997" w:rsidRDefault="00E93972" w:rsidP="00C45623">
            <w:r w:rsidRPr="00204997">
              <w:t>Have you been following the government guidance on hand washing?</w:t>
            </w:r>
          </w:p>
        </w:tc>
        <w:tc>
          <w:tcPr>
            <w:tcW w:w="0" w:type="auto"/>
          </w:tcPr>
          <w:p w14:paraId="454042B1" w14:textId="77777777" w:rsidR="00E93972" w:rsidRPr="00204997" w:rsidRDefault="00E93972" w:rsidP="00C45623"/>
        </w:tc>
        <w:tc>
          <w:tcPr>
            <w:tcW w:w="0" w:type="auto"/>
          </w:tcPr>
          <w:p w14:paraId="4D4B6946" w14:textId="77777777" w:rsidR="00E93972" w:rsidRPr="00204997" w:rsidRDefault="00E93972" w:rsidP="00C45623"/>
        </w:tc>
      </w:tr>
      <w:tr w:rsidR="00E93972" w:rsidRPr="00204997" w14:paraId="4B79A36F" w14:textId="77777777" w:rsidTr="00E93972">
        <w:tc>
          <w:tcPr>
            <w:tcW w:w="0" w:type="auto"/>
          </w:tcPr>
          <w:p w14:paraId="1FF6750E" w14:textId="77777777" w:rsidR="00E93972" w:rsidRPr="00204997" w:rsidRDefault="00E93972" w:rsidP="00C45623">
            <w:r w:rsidRPr="00204997">
              <w:tab/>
              <w:t>Always</w:t>
            </w:r>
          </w:p>
        </w:tc>
        <w:tc>
          <w:tcPr>
            <w:tcW w:w="0" w:type="auto"/>
          </w:tcPr>
          <w:p w14:paraId="4CF56743" w14:textId="77777777" w:rsidR="00E93972" w:rsidRPr="00204997" w:rsidRDefault="00E93972" w:rsidP="00C45623">
            <w:r w:rsidRPr="00204997">
              <w:t>141</w:t>
            </w:r>
          </w:p>
        </w:tc>
        <w:tc>
          <w:tcPr>
            <w:tcW w:w="0" w:type="auto"/>
          </w:tcPr>
          <w:p w14:paraId="7D87529F" w14:textId="77777777" w:rsidR="00E93972" w:rsidRPr="00204997" w:rsidRDefault="00E93972" w:rsidP="00C45623">
            <w:r w:rsidRPr="00204997">
              <w:t>75.0</w:t>
            </w:r>
          </w:p>
        </w:tc>
      </w:tr>
      <w:tr w:rsidR="00E93972" w:rsidRPr="00204997" w14:paraId="736A1049" w14:textId="77777777" w:rsidTr="00E93972">
        <w:tc>
          <w:tcPr>
            <w:tcW w:w="0" w:type="auto"/>
          </w:tcPr>
          <w:p w14:paraId="147FB4F7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024E20D4" w14:textId="77777777" w:rsidR="00E93972" w:rsidRPr="00204997" w:rsidRDefault="00E93972" w:rsidP="00C45623">
            <w:r w:rsidRPr="00204997">
              <w:t>43</w:t>
            </w:r>
          </w:p>
        </w:tc>
        <w:tc>
          <w:tcPr>
            <w:tcW w:w="0" w:type="auto"/>
          </w:tcPr>
          <w:p w14:paraId="0A4E283B" w14:textId="77777777" w:rsidR="00E93972" w:rsidRPr="00204997" w:rsidRDefault="00E93972" w:rsidP="00C45623">
            <w:r w:rsidRPr="00204997">
              <w:t>22.9</w:t>
            </w:r>
          </w:p>
        </w:tc>
      </w:tr>
      <w:tr w:rsidR="00E93972" w:rsidRPr="00204997" w14:paraId="20791C4E" w14:textId="77777777" w:rsidTr="00E93972">
        <w:tc>
          <w:tcPr>
            <w:tcW w:w="0" w:type="auto"/>
          </w:tcPr>
          <w:p w14:paraId="46FFC1D6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5CBC0D13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354E860B" w14:textId="77777777" w:rsidR="00E93972" w:rsidRPr="00204997" w:rsidRDefault="00E93972" w:rsidP="00C45623">
            <w:r w:rsidRPr="00204997">
              <w:t>2.1</w:t>
            </w:r>
          </w:p>
        </w:tc>
      </w:tr>
      <w:tr w:rsidR="00E93972" w:rsidRPr="00204997" w14:paraId="0B6EF811" w14:textId="77777777" w:rsidTr="00E93972">
        <w:tc>
          <w:tcPr>
            <w:tcW w:w="0" w:type="auto"/>
          </w:tcPr>
          <w:p w14:paraId="613F9AAD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601DBD7B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6FFB0154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0B56B86" w14:textId="77777777" w:rsidTr="00E93972">
        <w:tc>
          <w:tcPr>
            <w:tcW w:w="0" w:type="auto"/>
          </w:tcPr>
          <w:p w14:paraId="3B2F6417" w14:textId="77777777" w:rsidR="00E93972" w:rsidRPr="00204997" w:rsidRDefault="00E93972" w:rsidP="00C45623">
            <w:r w:rsidRPr="00204997">
              <w:t>Have you been following the government guidance on self-isolating (if suffering COVID-19 symptoms)?</w:t>
            </w:r>
          </w:p>
        </w:tc>
        <w:tc>
          <w:tcPr>
            <w:tcW w:w="0" w:type="auto"/>
          </w:tcPr>
          <w:p w14:paraId="241F9DE0" w14:textId="77777777" w:rsidR="00E93972" w:rsidRPr="00204997" w:rsidRDefault="00E93972" w:rsidP="00C45623"/>
        </w:tc>
        <w:tc>
          <w:tcPr>
            <w:tcW w:w="0" w:type="auto"/>
          </w:tcPr>
          <w:p w14:paraId="6BF853D8" w14:textId="77777777" w:rsidR="00E93972" w:rsidRPr="00204997" w:rsidRDefault="00E93972" w:rsidP="00C45623"/>
        </w:tc>
      </w:tr>
      <w:tr w:rsidR="00E93972" w:rsidRPr="00204997" w14:paraId="1621A8C0" w14:textId="77777777" w:rsidTr="00E93972">
        <w:tc>
          <w:tcPr>
            <w:tcW w:w="0" w:type="auto"/>
          </w:tcPr>
          <w:p w14:paraId="3AEAB671" w14:textId="77777777" w:rsidR="00E93972" w:rsidRPr="00204997" w:rsidRDefault="00E93972" w:rsidP="00C45623">
            <w:r w:rsidRPr="00204997">
              <w:lastRenderedPageBreak/>
              <w:tab/>
              <w:t>Always</w:t>
            </w:r>
          </w:p>
        </w:tc>
        <w:tc>
          <w:tcPr>
            <w:tcW w:w="0" w:type="auto"/>
          </w:tcPr>
          <w:p w14:paraId="5965E0D2" w14:textId="77777777" w:rsidR="00E93972" w:rsidRPr="00204997" w:rsidRDefault="00E93972" w:rsidP="00C45623">
            <w:r w:rsidRPr="00204997">
              <w:t>35</w:t>
            </w:r>
          </w:p>
        </w:tc>
        <w:tc>
          <w:tcPr>
            <w:tcW w:w="0" w:type="auto"/>
          </w:tcPr>
          <w:p w14:paraId="346EB4FA" w14:textId="77777777" w:rsidR="00E93972" w:rsidRPr="00204997" w:rsidRDefault="00E93972" w:rsidP="00C45623">
            <w:r w:rsidRPr="00204997">
              <w:t>79.5</w:t>
            </w:r>
          </w:p>
        </w:tc>
      </w:tr>
      <w:tr w:rsidR="00E93972" w:rsidRPr="00204997" w14:paraId="65430800" w14:textId="77777777" w:rsidTr="00E93972">
        <w:tc>
          <w:tcPr>
            <w:tcW w:w="0" w:type="auto"/>
          </w:tcPr>
          <w:p w14:paraId="24537DA2" w14:textId="77777777"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0" w:type="auto"/>
          </w:tcPr>
          <w:p w14:paraId="320765F3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60DEFAA9" w14:textId="77777777" w:rsidR="00E93972" w:rsidRPr="00204997" w:rsidRDefault="00E93972" w:rsidP="00C45623">
            <w:r w:rsidRPr="00204997">
              <w:t>9.1</w:t>
            </w:r>
          </w:p>
        </w:tc>
      </w:tr>
      <w:tr w:rsidR="00E93972" w:rsidRPr="00204997" w14:paraId="6DBA40DA" w14:textId="77777777" w:rsidTr="00E93972">
        <w:tc>
          <w:tcPr>
            <w:tcW w:w="0" w:type="auto"/>
          </w:tcPr>
          <w:p w14:paraId="5796C356" w14:textId="77777777"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0" w:type="auto"/>
          </w:tcPr>
          <w:p w14:paraId="4DD0A431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5837BF7F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51F5965" w14:textId="77777777" w:rsidTr="00E93972">
        <w:tc>
          <w:tcPr>
            <w:tcW w:w="0" w:type="auto"/>
          </w:tcPr>
          <w:p w14:paraId="1D56E39C" w14:textId="77777777" w:rsidR="00E93972" w:rsidRPr="00204997" w:rsidRDefault="00E93972" w:rsidP="00C45623">
            <w:r w:rsidRPr="00204997">
              <w:tab/>
              <w:t>Never</w:t>
            </w:r>
          </w:p>
        </w:tc>
        <w:tc>
          <w:tcPr>
            <w:tcW w:w="0" w:type="auto"/>
          </w:tcPr>
          <w:p w14:paraId="29668741" w14:textId="77777777" w:rsidR="00E93972" w:rsidRPr="00204997" w:rsidRDefault="00E93972" w:rsidP="00C45623">
            <w:r w:rsidRPr="00204997">
              <w:t>5</w:t>
            </w:r>
          </w:p>
        </w:tc>
        <w:tc>
          <w:tcPr>
            <w:tcW w:w="0" w:type="auto"/>
          </w:tcPr>
          <w:p w14:paraId="5D5F8933" w14:textId="77777777" w:rsidR="00E93972" w:rsidRPr="00204997" w:rsidRDefault="00E93972" w:rsidP="00C45623">
            <w:r w:rsidRPr="00204997">
              <w:t>11.4</w:t>
            </w:r>
          </w:p>
        </w:tc>
      </w:tr>
      <w:tr w:rsidR="00E93972" w:rsidRPr="00204997" w14:paraId="1A6C76ED" w14:textId="77777777" w:rsidTr="00E93972">
        <w:tc>
          <w:tcPr>
            <w:tcW w:w="0" w:type="auto"/>
          </w:tcPr>
          <w:p w14:paraId="0EB558CD" w14:textId="77777777" w:rsidR="00E93972" w:rsidRPr="00204997" w:rsidRDefault="00E93972" w:rsidP="00C45623">
            <w:r w:rsidRPr="00204997">
              <w:tab/>
              <w:t>Not applicable</w:t>
            </w:r>
          </w:p>
        </w:tc>
        <w:tc>
          <w:tcPr>
            <w:tcW w:w="0" w:type="auto"/>
          </w:tcPr>
          <w:p w14:paraId="5E1C7388" w14:textId="77777777" w:rsidR="00E93972" w:rsidRPr="00204997" w:rsidRDefault="00E93972" w:rsidP="00C45623"/>
        </w:tc>
        <w:tc>
          <w:tcPr>
            <w:tcW w:w="0" w:type="auto"/>
          </w:tcPr>
          <w:p w14:paraId="0489180E" w14:textId="77777777" w:rsidR="00E93972" w:rsidRPr="00204997" w:rsidRDefault="00E93972" w:rsidP="00C45623"/>
        </w:tc>
      </w:tr>
      <w:tr w:rsidR="00E93972" w:rsidRPr="00204997" w14:paraId="7FE95B19" w14:textId="77777777" w:rsidTr="00E93972">
        <w:tc>
          <w:tcPr>
            <w:tcW w:w="0" w:type="auto"/>
          </w:tcPr>
          <w:p w14:paraId="4E1B3185" w14:textId="77777777" w:rsidR="00E93972" w:rsidRPr="00204997" w:rsidRDefault="00E93972" w:rsidP="00C45623">
            <w:r w:rsidRPr="00204997">
              <w:t>How often have you been leaving your home since COVID-19 measures were introduced (23rd March 2020)?</w:t>
            </w:r>
          </w:p>
        </w:tc>
        <w:tc>
          <w:tcPr>
            <w:tcW w:w="0" w:type="auto"/>
          </w:tcPr>
          <w:p w14:paraId="0447A9D7" w14:textId="77777777" w:rsidR="00E93972" w:rsidRPr="00204997" w:rsidRDefault="00E93972" w:rsidP="00C45623"/>
        </w:tc>
        <w:tc>
          <w:tcPr>
            <w:tcW w:w="0" w:type="auto"/>
          </w:tcPr>
          <w:p w14:paraId="4C4B4D82" w14:textId="77777777" w:rsidR="00E93972" w:rsidRPr="00204997" w:rsidRDefault="00E93972" w:rsidP="00C45623"/>
        </w:tc>
      </w:tr>
      <w:tr w:rsidR="00E93972" w:rsidRPr="00204997" w14:paraId="502843C8" w14:textId="77777777" w:rsidTr="00E93972">
        <w:tc>
          <w:tcPr>
            <w:tcW w:w="0" w:type="auto"/>
          </w:tcPr>
          <w:p w14:paraId="3658DD59" w14:textId="77777777" w:rsidR="00E93972" w:rsidRPr="00204997" w:rsidRDefault="00E93972" w:rsidP="00C45623">
            <w:r w:rsidRPr="00204997">
              <w:tab/>
              <w:t>Multiple times a day</w:t>
            </w:r>
          </w:p>
        </w:tc>
        <w:tc>
          <w:tcPr>
            <w:tcW w:w="0" w:type="auto"/>
          </w:tcPr>
          <w:p w14:paraId="0A305E33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7C9A8D36" w14:textId="77777777" w:rsidR="00E93972" w:rsidRPr="00204997" w:rsidRDefault="00E93972" w:rsidP="00C45623">
            <w:r w:rsidRPr="00204997">
              <w:t>2.1</w:t>
            </w:r>
          </w:p>
        </w:tc>
      </w:tr>
      <w:tr w:rsidR="00E93972" w:rsidRPr="00204997" w14:paraId="7EFCB636" w14:textId="77777777" w:rsidTr="00E93972">
        <w:tc>
          <w:tcPr>
            <w:tcW w:w="0" w:type="auto"/>
          </w:tcPr>
          <w:p w14:paraId="33BD308A" w14:textId="77777777" w:rsidR="00E93972" w:rsidRPr="00204997" w:rsidRDefault="00E93972" w:rsidP="00C45623">
            <w:r w:rsidRPr="00204997">
              <w:tab/>
              <w:t>Once per day</w:t>
            </w:r>
          </w:p>
        </w:tc>
        <w:tc>
          <w:tcPr>
            <w:tcW w:w="0" w:type="auto"/>
          </w:tcPr>
          <w:p w14:paraId="7BFBF2A6" w14:textId="77777777" w:rsidR="00E93972" w:rsidRPr="00204997" w:rsidRDefault="00E93972" w:rsidP="00C45623">
            <w:r w:rsidRPr="00204997">
              <w:t>80</w:t>
            </w:r>
          </w:p>
        </w:tc>
        <w:tc>
          <w:tcPr>
            <w:tcW w:w="0" w:type="auto"/>
          </w:tcPr>
          <w:p w14:paraId="0B98C651" w14:textId="77777777" w:rsidR="00E93972" w:rsidRPr="00204997" w:rsidRDefault="00E93972" w:rsidP="00C45623">
            <w:r w:rsidRPr="00204997">
              <w:t>42.1</w:t>
            </w:r>
          </w:p>
        </w:tc>
      </w:tr>
      <w:tr w:rsidR="00E93972" w:rsidRPr="00204997" w14:paraId="01B1EFC0" w14:textId="77777777" w:rsidTr="00E93972">
        <w:tc>
          <w:tcPr>
            <w:tcW w:w="0" w:type="auto"/>
          </w:tcPr>
          <w:p w14:paraId="3FE73CF0" w14:textId="77777777" w:rsidR="00E93972" w:rsidRPr="00204997" w:rsidRDefault="00E93972" w:rsidP="00C45623">
            <w:r w:rsidRPr="00204997">
              <w:tab/>
              <w:t>A few times per week</w:t>
            </w:r>
          </w:p>
        </w:tc>
        <w:tc>
          <w:tcPr>
            <w:tcW w:w="0" w:type="auto"/>
          </w:tcPr>
          <w:p w14:paraId="25199ED4" w14:textId="77777777" w:rsidR="00E93972" w:rsidRPr="00204997" w:rsidRDefault="00E93972" w:rsidP="00C45623">
            <w:r w:rsidRPr="00204997">
              <w:t>49</w:t>
            </w:r>
          </w:p>
        </w:tc>
        <w:tc>
          <w:tcPr>
            <w:tcW w:w="0" w:type="auto"/>
          </w:tcPr>
          <w:p w14:paraId="62EEE41C" w14:textId="77777777" w:rsidR="00E93972" w:rsidRPr="00204997" w:rsidRDefault="00E93972" w:rsidP="00C45623">
            <w:r w:rsidRPr="00204997">
              <w:t>25.8</w:t>
            </w:r>
          </w:p>
        </w:tc>
      </w:tr>
      <w:tr w:rsidR="00E93972" w:rsidRPr="00204997" w14:paraId="50F089EF" w14:textId="77777777" w:rsidTr="00E93972">
        <w:tc>
          <w:tcPr>
            <w:tcW w:w="0" w:type="auto"/>
          </w:tcPr>
          <w:p w14:paraId="2247499B" w14:textId="77777777" w:rsidR="00E93972" w:rsidRPr="00204997" w:rsidRDefault="00E93972" w:rsidP="00C45623">
            <w:r w:rsidRPr="00204997">
              <w:tab/>
              <w:t>Once per week</w:t>
            </w:r>
          </w:p>
        </w:tc>
        <w:tc>
          <w:tcPr>
            <w:tcW w:w="0" w:type="auto"/>
          </w:tcPr>
          <w:p w14:paraId="23DF8346" w14:textId="77777777" w:rsidR="00E93972" w:rsidRPr="00204997" w:rsidRDefault="00E93972" w:rsidP="00C45623">
            <w:r w:rsidRPr="00204997">
              <w:t>9</w:t>
            </w:r>
          </w:p>
        </w:tc>
        <w:tc>
          <w:tcPr>
            <w:tcW w:w="0" w:type="auto"/>
          </w:tcPr>
          <w:p w14:paraId="50BBD53E" w14:textId="77777777" w:rsidR="00E93972" w:rsidRPr="00204997" w:rsidRDefault="00E93972" w:rsidP="00C45623">
            <w:r w:rsidRPr="00204997">
              <w:t>4.7</w:t>
            </w:r>
          </w:p>
        </w:tc>
      </w:tr>
      <w:tr w:rsidR="00E93972" w:rsidRPr="00204997" w14:paraId="20CCEC22" w14:textId="77777777" w:rsidTr="00E93972">
        <w:tc>
          <w:tcPr>
            <w:tcW w:w="0" w:type="auto"/>
          </w:tcPr>
          <w:p w14:paraId="36E86A92" w14:textId="77777777" w:rsidR="00E93972" w:rsidRPr="00204997" w:rsidRDefault="00E93972" w:rsidP="00C45623">
            <w:r w:rsidRPr="00204997">
              <w:tab/>
              <w:t>Less than once per week (e.g. once per fortnight)</w:t>
            </w:r>
          </w:p>
        </w:tc>
        <w:tc>
          <w:tcPr>
            <w:tcW w:w="0" w:type="auto"/>
          </w:tcPr>
          <w:p w14:paraId="0D4D273A" w14:textId="77777777" w:rsidR="00E93972" w:rsidRPr="00204997" w:rsidRDefault="00E93972" w:rsidP="00C45623">
            <w:r w:rsidRPr="00204997">
              <w:t>21</w:t>
            </w:r>
          </w:p>
        </w:tc>
        <w:tc>
          <w:tcPr>
            <w:tcW w:w="0" w:type="auto"/>
          </w:tcPr>
          <w:p w14:paraId="63E69AC9" w14:textId="77777777" w:rsidR="00E93972" w:rsidRPr="00204997" w:rsidRDefault="00E93972" w:rsidP="00C45623">
            <w:r w:rsidRPr="00204997">
              <w:t>11.1</w:t>
            </w:r>
          </w:p>
        </w:tc>
      </w:tr>
      <w:tr w:rsidR="00E93972" w:rsidRPr="00204997" w14:paraId="34529D53" w14:textId="77777777" w:rsidTr="00E93972">
        <w:tc>
          <w:tcPr>
            <w:tcW w:w="0" w:type="auto"/>
          </w:tcPr>
          <w:p w14:paraId="708BA964" w14:textId="77777777" w:rsidR="00E93972" w:rsidRPr="00204997" w:rsidRDefault="00E93972" w:rsidP="00C45623">
            <w:r w:rsidRPr="00204997">
              <w:tab/>
              <w:t>Never, since COVID-19 measures were introduced</w:t>
            </w:r>
          </w:p>
        </w:tc>
        <w:tc>
          <w:tcPr>
            <w:tcW w:w="0" w:type="auto"/>
          </w:tcPr>
          <w:p w14:paraId="38EE67C0" w14:textId="77777777" w:rsidR="00E93972" w:rsidRPr="00204997" w:rsidRDefault="00E93972" w:rsidP="00C45623">
            <w:r w:rsidRPr="00204997">
              <w:t>27</w:t>
            </w:r>
          </w:p>
        </w:tc>
        <w:tc>
          <w:tcPr>
            <w:tcW w:w="0" w:type="auto"/>
          </w:tcPr>
          <w:p w14:paraId="2D0F057F" w14:textId="77777777" w:rsidR="00E93972" w:rsidRPr="00204997" w:rsidRDefault="00E93972" w:rsidP="00C45623">
            <w:r w:rsidRPr="00204997">
              <w:t>14.21</w:t>
            </w:r>
          </w:p>
        </w:tc>
      </w:tr>
      <w:tr w:rsidR="00E93972" w:rsidRPr="00204997" w14:paraId="6E87E128" w14:textId="77777777" w:rsidTr="00E93972">
        <w:tc>
          <w:tcPr>
            <w:tcW w:w="0" w:type="auto"/>
          </w:tcPr>
          <w:p w14:paraId="606A37DE" w14:textId="77777777" w:rsidR="00E93972" w:rsidRPr="00204997" w:rsidRDefault="00E93972" w:rsidP="00C45623">
            <w:r w:rsidRPr="00204997">
              <w:t>When leaving your home for a daily walk or other exercise, how likely are you to accidentally come into close contact with someone not living in your household (e.g. less than 2 metres)?</w:t>
            </w:r>
          </w:p>
        </w:tc>
        <w:tc>
          <w:tcPr>
            <w:tcW w:w="0" w:type="auto"/>
          </w:tcPr>
          <w:p w14:paraId="65EE1AC2" w14:textId="77777777" w:rsidR="00E93972" w:rsidRPr="00204997" w:rsidRDefault="00E93972" w:rsidP="00C45623"/>
        </w:tc>
        <w:tc>
          <w:tcPr>
            <w:tcW w:w="0" w:type="auto"/>
          </w:tcPr>
          <w:p w14:paraId="7A857FE1" w14:textId="77777777" w:rsidR="00E93972" w:rsidRPr="00204997" w:rsidRDefault="00E93972" w:rsidP="00C45623"/>
        </w:tc>
      </w:tr>
      <w:tr w:rsidR="00E93972" w:rsidRPr="00204997" w14:paraId="0FFCC240" w14:textId="77777777" w:rsidTr="00E93972">
        <w:tc>
          <w:tcPr>
            <w:tcW w:w="0" w:type="auto"/>
          </w:tcPr>
          <w:p w14:paraId="6DD5B6A3" w14:textId="77777777" w:rsidR="00E93972" w:rsidRPr="00204997" w:rsidRDefault="00E93972" w:rsidP="00C45623">
            <w:r w:rsidRPr="00204997">
              <w:tab/>
              <w:t>I don’t leave my home</w:t>
            </w:r>
          </w:p>
        </w:tc>
        <w:tc>
          <w:tcPr>
            <w:tcW w:w="0" w:type="auto"/>
          </w:tcPr>
          <w:p w14:paraId="3ACC75D7" w14:textId="77777777" w:rsidR="00E93972" w:rsidRPr="00204997" w:rsidRDefault="00E93972" w:rsidP="00C45623">
            <w:r w:rsidRPr="00204997">
              <w:t>28</w:t>
            </w:r>
          </w:p>
        </w:tc>
        <w:tc>
          <w:tcPr>
            <w:tcW w:w="0" w:type="auto"/>
          </w:tcPr>
          <w:p w14:paraId="50D17EDD" w14:textId="77777777" w:rsidR="00E93972" w:rsidRPr="00204997" w:rsidRDefault="00E93972" w:rsidP="00C45623">
            <w:r w:rsidRPr="00204997">
              <w:t>14.7</w:t>
            </w:r>
          </w:p>
        </w:tc>
      </w:tr>
      <w:tr w:rsidR="00E93972" w:rsidRPr="00204997" w14:paraId="1EB8AC1F" w14:textId="77777777" w:rsidTr="00E93972">
        <w:tc>
          <w:tcPr>
            <w:tcW w:w="0" w:type="auto"/>
          </w:tcPr>
          <w:p w14:paraId="6EB4BC2E" w14:textId="77777777" w:rsidR="00E93972" w:rsidRPr="00204997" w:rsidRDefault="00E93972" w:rsidP="00C45623">
            <w:r w:rsidRPr="00204997">
              <w:tab/>
              <w:t>Not at all likely</w:t>
            </w:r>
          </w:p>
        </w:tc>
        <w:tc>
          <w:tcPr>
            <w:tcW w:w="0" w:type="auto"/>
          </w:tcPr>
          <w:p w14:paraId="26A433FD" w14:textId="77777777" w:rsidR="00E93972" w:rsidRPr="00204997" w:rsidRDefault="00E93972" w:rsidP="00C45623">
            <w:r w:rsidRPr="00204997">
              <w:t>66</w:t>
            </w:r>
          </w:p>
        </w:tc>
        <w:tc>
          <w:tcPr>
            <w:tcW w:w="0" w:type="auto"/>
          </w:tcPr>
          <w:p w14:paraId="046B2D62" w14:textId="77777777" w:rsidR="00E93972" w:rsidRPr="00204997" w:rsidRDefault="00E93972" w:rsidP="00C45623">
            <w:r w:rsidRPr="00204997">
              <w:t>34.7</w:t>
            </w:r>
          </w:p>
        </w:tc>
      </w:tr>
      <w:tr w:rsidR="00E93972" w:rsidRPr="00204997" w14:paraId="717EB56D" w14:textId="77777777" w:rsidTr="00E93972">
        <w:tc>
          <w:tcPr>
            <w:tcW w:w="0" w:type="auto"/>
          </w:tcPr>
          <w:p w14:paraId="2DAFD87C" w14:textId="77777777" w:rsidR="00E93972" w:rsidRPr="00204997" w:rsidRDefault="00E93972" w:rsidP="00C45623">
            <w:r w:rsidRPr="00204997">
              <w:tab/>
              <w:t>Not that likely</w:t>
            </w:r>
          </w:p>
        </w:tc>
        <w:tc>
          <w:tcPr>
            <w:tcW w:w="0" w:type="auto"/>
          </w:tcPr>
          <w:p w14:paraId="4E10E1DD" w14:textId="77777777" w:rsidR="00E93972" w:rsidRPr="00204997" w:rsidRDefault="00E93972" w:rsidP="00C45623">
            <w:r w:rsidRPr="00204997">
              <w:t>68</w:t>
            </w:r>
          </w:p>
        </w:tc>
        <w:tc>
          <w:tcPr>
            <w:tcW w:w="0" w:type="auto"/>
          </w:tcPr>
          <w:p w14:paraId="78B5CCCC" w14:textId="77777777" w:rsidR="00E93972" w:rsidRPr="00204997" w:rsidRDefault="00E93972" w:rsidP="00C45623">
            <w:r w:rsidRPr="00204997">
              <w:t>35.8</w:t>
            </w:r>
          </w:p>
        </w:tc>
      </w:tr>
      <w:tr w:rsidR="00E93972" w:rsidRPr="00204997" w14:paraId="1D71C45E" w14:textId="77777777" w:rsidTr="00E93972">
        <w:tc>
          <w:tcPr>
            <w:tcW w:w="0" w:type="auto"/>
          </w:tcPr>
          <w:p w14:paraId="2503189A" w14:textId="77777777" w:rsidR="00E93972" w:rsidRPr="00204997" w:rsidRDefault="00E93972" w:rsidP="00C45623">
            <w:r w:rsidRPr="00204997">
              <w:tab/>
              <w:t>Somewhat likely</w:t>
            </w:r>
          </w:p>
        </w:tc>
        <w:tc>
          <w:tcPr>
            <w:tcW w:w="0" w:type="auto"/>
          </w:tcPr>
          <w:p w14:paraId="02D3851F" w14:textId="77777777" w:rsidR="00E93972" w:rsidRPr="00204997" w:rsidRDefault="00E93972" w:rsidP="00C45623">
            <w:r w:rsidRPr="00204997">
              <w:t>26</w:t>
            </w:r>
          </w:p>
        </w:tc>
        <w:tc>
          <w:tcPr>
            <w:tcW w:w="0" w:type="auto"/>
          </w:tcPr>
          <w:p w14:paraId="07A69A15" w14:textId="77777777" w:rsidR="00E93972" w:rsidRPr="00204997" w:rsidRDefault="00E93972" w:rsidP="00C45623">
            <w:r w:rsidRPr="00204997">
              <w:t>13.7</w:t>
            </w:r>
          </w:p>
        </w:tc>
      </w:tr>
      <w:tr w:rsidR="00E93972" w:rsidRPr="00204997" w14:paraId="492AB6F4" w14:textId="77777777" w:rsidTr="00E93972">
        <w:tc>
          <w:tcPr>
            <w:tcW w:w="0" w:type="auto"/>
          </w:tcPr>
          <w:p w14:paraId="3086FF1D" w14:textId="77777777" w:rsidR="00E93972" w:rsidRPr="00204997" w:rsidRDefault="00E93972" w:rsidP="00C45623">
            <w:r w:rsidRPr="00204997">
              <w:tab/>
              <w:t>Very likely</w:t>
            </w:r>
          </w:p>
        </w:tc>
        <w:tc>
          <w:tcPr>
            <w:tcW w:w="0" w:type="auto"/>
          </w:tcPr>
          <w:p w14:paraId="45F5D63C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0328A410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5BA21125" w14:textId="77777777" w:rsidTr="00E93972">
        <w:tc>
          <w:tcPr>
            <w:tcW w:w="0" w:type="auto"/>
          </w:tcPr>
          <w:p w14:paraId="06B990E1" w14:textId="77777777" w:rsidR="00E93972" w:rsidRPr="00204997" w:rsidRDefault="00E93972" w:rsidP="00C45623">
            <w:r w:rsidRPr="00204997">
              <w:t>How often do you keep up to date on COVID-19 related news?</w:t>
            </w:r>
          </w:p>
        </w:tc>
        <w:tc>
          <w:tcPr>
            <w:tcW w:w="0" w:type="auto"/>
          </w:tcPr>
          <w:p w14:paraId="17F7B0E0" w14:textId="77777777" w:rsidR="00E93972" w:rsidRPr="00204997" w:rsidRDefault="00E93972" w:rsidP="00C45623"/>
        </w:tc>
        <w:tc>
          <w:tcPr>
            <w:tcW w:w="0" w:type="auto"/>
          </w:tcPr>
          <w:p w14:paraId="14495081" w14:textId="77777777" w:rsidR="00E93972" w:rsidRPr="00204997" w:rsidRDefault="00E93972" w:rsidP="00C45623"/>
        </w:tc>
      </w:tr>
      <w:tr w:rsidR="00E93972" w:rsidRPr="00204997" w14:paraId="09874B40" w14:textId="77777777" w:rsidTr="00E93972">
        <w:tc>
          <w:tcPr>
            <w:tcW w:w="0" w:type="auto"/>
          </w:tcPr>
          <w:p w14:paraId="73789FB1" w14:textId="77777777" w:rsidR="00E93972" w:rsidRPr="00204997" w:rsidRDefault="00E93972" w:rsidP="00C45623">
            <w:r w:rsidRPr="00204997">
              <w:tab/>
              <w:t>Multiple times per day</w:t>
            </w:r>
          </w:p>
        </w:tc>
        <w:tc>
          <w:tcPr>
            <w:tcW w:w="0" w:type="auto"/>
          </w:tcPr>
          <w:p w14:paraId="75932EAD" w14:textId="77777777" w:rsidR="00E93972" w:rsidRPr="00204997" w:rsidRDefault="00E93972" w:rsidP="00C45623">
            <w:r w:rsidRPr="00204997">
              <w:t>53</w:t>
            </w:r>
          </w:p>
        </w:tc>
        <w:tc>
          <w:tcPr>
            <w:tcW w:w="0" w:type="auto"/>
          </w:tcPr>
          <w:p w14:paraId="2A7299E9" w14:textId="77777777" w:rsidR="00E93972" w:rsidRPr="00204997" w:rsidRDefault="00E93972" w:rsidP="00C45623">
            <w:r w:rsidRPr="00204997">
              <w:t>27.9</w:t>
            </w:r>
          </w:p>
        </w:tc>
      </w:tr>
      <w:tr w:rsidR="00E93972" w:rsidRPr="00204997" w14:paraId="7EF568D2" w14:textId="77777777" w:rsidTr="00E93972">
        <w:tc>
          <w:tcPr>
            <w:tcW w:w="0" w:type="auto"/>
          </w:tcPr>
          <w:p w14:paraId="265E944B" w14:textId="77777777" w:rsidR="00E93972" w:rsidRPr="00204997" w:rsidRDefault="00E93972" w:rsidP="00C45623">
            <w:r w:rsidRPr="00204997">
              <w:tab/>
              <w:t>Daily</w:t>
            </w:r>
          </w:p>
        </w:tc>
        <w:tc>
          <w:tcPr>
            <w:tcW w:w="0" w:type="auto"/>
          </w:tcPr>
          <w:p w14:paraId="156BC403" w14:textId="77777777" w:rsidR="00E93972" w:rsidRPr="00204997" w:rsidRDefault="00E93972" w:rsidP="00C45623">
            <w:r w:rsidRPr="00204997">
              <w:t>122</w:t>
            </w:r>
          </w:p>
        </w:tc>
        <w:tc>
          <w:tcPr>
            <w:tcW w:w="0" w:type="auto"/>
          </w:tcPr>
          <w:p w14:paraId="624B547F" w14:textId="77777777" w:rsidR="00E93972" w:rsidRPr="00204997" w:rsidRDefault="00E93972" w:rsidP="00C45623">
            <w:r w:rsidRPr="00204997">
              <w:t>64.2</w:t>
            </w:r>
          </w:p>
        </w:tc>
      </w:tr>
      <w:tr w:rsidR="00E93972" w:rsidRPr="00204997" w14:paraId="2AD41DD3" w14:textId="77777777" w:rsidTr="00E93972">
        <w:tc>
          <w:tcPr>
            <w:tcW w:w="0" w:type="auto"/>
          </w:tcPr>
          <w:p w14:paraId="27C33494" w14:textId="77777777" w:rsidR="00E93972" w:rsidRPr="00204997" w:rsidRDefault="00E93972" w:rsidP="00C45623">
            <w:r w:rsidRPr="00204997">
              <w:tab/>
              <w:t>Every few days</w:t>
            </w:r>
          </w:p>
        </w:tc>
        <w:tc>
          <w:tcPr>
            <w:tcW w:w="0" w:type="auto"/>
          </w:tcPr>
          <w:p w14:paraId="06C4E803" w14:textId="77777777" w:rsidR="00E93972" w:rsidRPr="00204997" w:rsidRDefault="00E93972" w:rsidP="00C45623">
            <w:r w:rsidRPr="00204997">
              <w:t>13</w:t>
            </w:r>
          </w:p>
        </w:tc>
        <w:tc>
          <w:tcPr>
            <w:tcW w:w="0" w:type="auto"/>
          </w:tcPr>
          <w:p w14:paraId="4B057130" w14:textId="77777777" w:rsidR="00E93972" w:rsidRPr="00204997" w:rsidRDefault="00E93972" w:rsidP="00C45623">
            <w:r w:rsidRPr="00204997">
              <w:t>6.8</w:t>
            </w:r>
          </w:p>
        </w:tc>
      </w:tr>
      <w:tr w:rsidR="00E93972" w:rsidRPr="00204997" w14:paraId="2C1EF31F" w14:textId="77777777" w:rsidTr="00E93972">
        <w:tc>
          <w:tcPr>
            <w:tcW w:w="0" w:type="auto"/>
          </w:tcPr>
          <w:p w14:paraId="2688E3E6" w14:textId="77777777" w:rsidR="00E93972" w:rsidRPr="00204997" w:rsidRDefault="00E93972" w:rsidP="00C45623">
            <w:r w:rsidRPr="00204997">
              <w:tab/>
              <w:t>Weekly</w:t>
            </w:r>
          </w:p>
        </w:tc>
        <w:tc>
          <w:tcPr>
            <w:tcW w:w="0" w:type="auto"/>
          </w:tcPr>
          <w:p w14:paraId="6C9BA387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29DD5BFE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73B50CDA" w14:textId="77777777" w:rsidTr="00E93972">
        <w:tc>
          <w:tcPr>
            <w:tcW w:w="0" w:type="auto"/>
          </w:tcPr>
          <w:p w14:paraId="3A61A98E" w14:textId="77777777" w:rsidR="00E93972" w:rsidRPr="00204997" w:rsidRDefault="00E93972" w:rsidP="00C45623">
            <w:r w:rsidRPr="00204997">
              <w:tab/>
              <w:t>Less than weekly</w:t>
            </w:r>
          </w:p>
        </w:tc>
        <w:tc>
          <w:tcPr>
            <w:tcW w:w="0" w:type="auto"/>
          </w:tcPr>
          <w:p w14:paraId="4FB27664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0C74B0F3" w14:textId="77777777" w:rsidR="00E93972" w:rsidRPr="00204997" w:rsidRDefault="00E93972" w:rsidP="00C45623">
            <w:r w:rsidRPr="00204997">
              <w:t>1.1</w:t>
            </w:r>
          </w:p>
        </w:tc>
      </w:tr>
    </w:tbl>
    <w:p w14:paraId="75F76655" w14:textId="77777777" w:rsidR="008402BC" w:rsidRDefault="008402BC" w:rsidP="00005436"/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005436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8</cp:revision>
  <dcterms:created xsi:type="dcterms:W3CDTF">2020-08-24T09:55:00Z</dcterms:created>
  <dcterms:modified xsi:type="dcterms:W3CDTF">2020-09-29T13:11:00Z</dcterms:modified>
</cp:coreProperties>
</file>